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B56F0" w14:textId="4D52FD6B" w:rsidR="007813EF" w:rsidRPr="00EC703A" w:rsidRDefault="007813EF" w:rsidP="007813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703A">
        <w:rPr>
          <w:rFonts w:ascii="Times New Roman" w:hAnsi="Times New Roman" w:cs="Times New Roman" w:hint="eastAsia"/>
          <w:b/>
          <w:bCs/>
          <w:sz w:val="24"/>
          <w:szCs w:val="24"/>
        </w:rPr>
        <w:t>Additional file 1</w:t>
      </w:r>
      <w:r w:rsidRPr="00EC703A"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r w:rsidRPr="00EC703A">
        <w:rPr>
          <w:rFonts w:ascii="Times New Roman" w:hAnsi="Times New Roman" w:cs="Times New Roman" w:hint="eastAsia"/>
          <w:b/>
          <w:bCs/>
          <w:sz w:val="24"/>
          <w:szCs w:val="24"/>
        </w:rPr>
        <w:t>esults of s</w:t>
      </w:r>
      <w:r w:rsidRPr="00EC703A">
        <w:rPr>
          <w:rFonts w:ascii="Times New Roman" w:hAnsi="Times New Roman" w:cs="Times New Roman"/>
          <w:b/>
          <w:bCs/>
          <w:sz w:val="24"/>
          <w:szCs w:val="24"/>
        </w:rPr>
        <w:t>electio</w:t>
      </w:r>
      <w:bookmarkStart w:id="0" w:name="_GoBack"/>
      <w:bookmarkEnd w:id="0"/>
      <w:r w:rsidRPr="00EC703A">
        <w:rPr>
          <w:rFonts w:ascii="Times New Roman" w:hAnsi="Times New Roman" w:cs="Times New Roman"/>
          <w:b/>
          <w:bCs/>
          <w:sz w:val="24"/>
          <w:szCs w:val="24"/>
        </w:rPr>
        <w:t>n pressure analyses of ASFV genes.</w:t>
      </w:r>
    </w:p>
    <w:p w14:paraId="7CA819BA" w14:textId="525D580F" w:rsidR="00356B3A" w:rsidRPr="00EC703A" w:rsidRDefault="00356B3A"/>
    <w:tbl>
      <w:tblPr>
        <w:tblStyle w:val="PlainTable2"/>
        <w:tblW w:w="6486" w:type="dxa"/>
        <w:tblLook w:val="04A0" w:firstRow="1" w:lastRow="0" w:firstColumn="1" w:lastColumn="0" w:noHBand="0" w:noVBand="1"/>
      </w:tblPr>
      <w:tblGrid>
        <w:gridCol w:w="2510"/>
        <w:gridCol w:w="1732"/>
        <w:gridCol w:w="1260"/>
        <w:gridCol w:w="1460"/>
      </w:tblGrid>
      <w:tr w:rsidR="00EC703A" w:rsidRPr="00EC703A" w14:paraId="7D453968" w14:textId="77777777" w:rsidTr="00163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AE117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E12978" w14:textId="77777777" w:rsidR="007813EF" w:rsidRPr="00EC703A" w:rsidRDefault="007813EF" w:rsidP="001632E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USTE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00CA9E" w14:textId="77777777" w:rsidR="007813EF" w:rsidRPr="00EC703A" w:rsidRDefault="007813EF" w:rsidP="001632E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EME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69EA0F" w14:textId="77777777" w:rsidR="007813EF" w:rsidRPr="00EC703A" w:rsidRDefault="007813EF" w:rsidP="001632E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AML</w:t>
            </w:r>
          </w:p>
        </w:tc>
      </w:tr>
      <w:tr w:rsidR="00EC703A" w:rsidRPr="00EC703A" w14:paraId="1D41A0E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3B8439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86R</w:t>
            </w:r>
          </w:p>
        </w:tc>
        <w:tc>
          <w:tcPr>
            <w:tcW w:w="164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F04E40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392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9AC858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A8C8E7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C015270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9C6909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10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1A4CB9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A2238D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DEB6EA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ABA4AAF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9C474F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11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0C91A1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DFB2B8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7C1392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DEFFF39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7CFFA4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137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0C18CC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24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C4261F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9B633D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83D045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B1EFD0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15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EDEE9A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3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8B5ED1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655E4F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2D6BB5E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7DC2AB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17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45F6F4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C3D6EB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BCDD7A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41B2CD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2DEEA9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22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CDAEDB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5DD474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505A1C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B1157B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194627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23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4923CC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93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9329E6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5F45FF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8BD021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35E3BE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24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12BF61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0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E8C918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1B85C6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B26A60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6068BD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85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430973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72520F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66DBE3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A78E105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4BB81C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007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86D999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22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FA9EC7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4E1EE1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9F3EB26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A5D5AC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016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A70559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4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2905EC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790680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C9652DB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D90EE6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036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C16472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1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DB447F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83962F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64118C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DF56D1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052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B668A1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16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7CC1E2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CAE500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465FBC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A6043E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060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A1A35A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A88689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E21091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6AE6A3E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7793EB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102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167AD2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16A6D5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AF1509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912F891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C2E978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176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277E91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8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D34EE8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2B01B4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586BA1F4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7D685A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187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BD138B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9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47AC74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53B20F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66F6664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430F6C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194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57790F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2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7017D2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F2AC25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82054CB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AB7E6C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ASFV_G_ACD_0199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C1DB2C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76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A5FEBC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CE63F8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9EE88AE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B61CA6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11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19EEFB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34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9601E7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77CCDC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EC703A" w:rsidRPr="00EC703A" w14:paraId="1C1098D6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EFE690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11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11122D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9735DE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9E5B2F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F5AD6F5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3C4060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12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2294FC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5E584F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129E59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DE838DB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AF558C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16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15CD4F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6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161EFE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53E30E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59E9AD6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0DA297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17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C75701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05A864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BDE98F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26BCC29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0A6E78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26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E0DBD9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02F8B5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B00A2A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CAAB9F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C841A4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31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2F130B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9E7DB2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ECEC00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90D0EFD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CAD33B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35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BA4C38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2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AEEBF2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429221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D8CF77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504E2E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38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7811CA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00866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F34BB4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501B51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4C6196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3FE6E5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40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2DBDED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0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800B2C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DD7398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C1C10A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ECA455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43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0D2CCE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7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20ACF7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3C51DF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60E67CB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BB7DB2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47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75ED35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914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BDD78B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A6D818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243C2EA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1B08B2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60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CD5FCD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1.127e-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8511F5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B2B392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EC703A" w:rsidRPr="00EC703A" w14:paraId="1DE4403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3D6EAA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64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6F4D9A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A4F362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BDD8FD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F8AFC09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880434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6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BA2486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BC034B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7B32B2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D330C0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1F3DE0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B96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39A916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97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BCA1AB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36F3AE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4CE689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A61422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12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033DBA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36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7EC82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AD126E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928891A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D8F990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129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8EDE35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937D6A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E3382A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58A9C2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320801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14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0DEBD7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8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C16254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8A24DA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67DA0A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19611F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25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53CCDC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8AE63D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53828B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5C8F99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C893A2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31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787C97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F4802D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8A2BA1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5A7FDBE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A1BE06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47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A7CEBB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56BC7E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2E210B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5131D9B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8BE43E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6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63EF11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7B4F8B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4B5949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0AA3E7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963A39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717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E87C15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5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911904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1D9EEC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809511E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E2AD32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8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BF2CE3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44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CDEE2E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DB3DBF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4D2FD1A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879B7F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96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092CD2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AD43B6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AF71AF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92697D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D44BA3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P12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0A7CB4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4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02E6F2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06A4D5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6613B5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89BEFA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P20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1454CE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AA5251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C8CF35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DE4918C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B2E121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P247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178802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1.038e-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6DA224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962C9C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EC703A" w:rsidRPr="00EC703A" w14:paraId="7AB8AA4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4B053B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P31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B87911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AD6908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4743F9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81A44EB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969032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P53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CAB43E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3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1584F4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3E7364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31FCEA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2D2CBC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P8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BDFFF0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B46E3A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997E45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9C1869E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64879F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113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57CF97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1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67BFFA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E0CBD2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A108926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056222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11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36837C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031E8A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5B70A3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A36C39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76A477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12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345337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14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D3564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6A1048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76939DEE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1FA8C4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20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3E4C63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30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A94922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0B6F9A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1300551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81EAAC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25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B8941D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BAEE65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FC845F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C94726B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A48DB4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33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81201E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5DEAD3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AA8E63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FBAD07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5F653A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34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5F507C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379DA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4A8EDE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12E8E6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CDD400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7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EED0BC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6E8B71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8C4CE6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2E6D9B1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21A92C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P23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07E02C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9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D3DA3B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0BECDB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074225B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D3A510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P6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142C7A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95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9F1B97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964F0B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608C81C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256D08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P7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78AB23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68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EE3ECC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8FE7CD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884EE9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9F198E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DP9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483179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60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42C5DD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517AE4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096DE0B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EC133A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1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4E754A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9A6587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D9D8F8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E352BE9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6D11CD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2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F4C63E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0A29D2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974503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E7E5EF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8E267C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4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0B3365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7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638C90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B83E89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B01EF31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10E047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6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1CE482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1B31B3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F271FF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43D18D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44207F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8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437539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29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98D78D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3613BB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60EF1DA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6EE30B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8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ACFC30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22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F7AE37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8758EA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AB7177F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0522A5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19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B30650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AA0108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9A6452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FB0B90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D0D3D6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24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FFA53B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16A7A8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CEA9DB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52E559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9B691E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29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C079D9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B35617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9E8707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4FC372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D96B16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30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920F96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10C288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A7C7E0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3F32AD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ADC8DC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42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A374D7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35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6A420C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18A5BD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CDFB800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2C04A9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6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5FB12D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2.325e-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C0ECFF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F4C4AD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EC703A" w:rsidRPr="00EC703A" w14:paraId="275A0F4C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DA2C40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124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847D78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7232CD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B7CA1D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F00B5C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509AE0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15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F67019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DB4C1A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A767F5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D9B9F8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94A667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15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649AE8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36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3B9866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F64EB1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EC703A" w:rsidRPr="00EC703A" w14:paraId="7623CEC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643030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36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3D75A3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30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7ABC40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38BD2D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EC703A" w:rsidRPr="00EC703A" w14:paraId="170B08B8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6C0983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40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59D1E0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5.767e-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795990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11D95D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EC703A" w:rsidRPr="00EC703A" w14:paraId="1D5A7B1F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D5A2E9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42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7BB50F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81D1CD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FE7740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1BDABF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3321A9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EP8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4340EB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C2665B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818FD6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6609BC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47BC76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105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B9D80A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3.062e-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45C5B8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6304F5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5B1B82E6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3447BE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16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552349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4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DB97A3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F92BAF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9FCE50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979A45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31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AA2A84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D1F4DC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4F7301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43B574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5EB355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33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B6AA88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5D0B71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30C91A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BF0794D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3911D4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77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11E2E9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DEE87A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2D8383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A82D83B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36A867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G121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8B4867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00619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097BF9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89E432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0EBF16F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8AE230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G134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B839ED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3714DE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CC6B94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A15209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3E0B55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10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E9A43A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3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F22C84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469CE1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F41A0A9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78F92C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12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9FE9AE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78A96F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ACE814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500273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3BD4B8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17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006AB7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AEBF98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9CF691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93D4C09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1EC82B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23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95F0F8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928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EE47E1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EC651D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6051C26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F9AED4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24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58EA2B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82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C0587D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B3A48B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38D4644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D15E56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339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C0F57C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3A6095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3C1F97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679AC7B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DCD835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H35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0342B8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C77616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AE10B4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2B244E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4DACBC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1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8C8EDC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27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F57E77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A5825E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C703A" w:rsidRPr="00EC703A" w14:paraId="70B72800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C09A6F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17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957E85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08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C782C1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9403ED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3E9AE1D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D8671C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19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9C88B3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D92346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CF0D7F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D34C3C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6D6181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215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E68272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239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CB26DA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425E7A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EC703A" w:rsidRPr="00EC703A" w14:paraId="2C769CA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C47F93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22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030B53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0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7A4806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CDEDAA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332738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D64425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24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A5168E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849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033593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CF1616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CB9617F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186C3F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26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A19480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6ED183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0C6265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ED8165E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EDE1E1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32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A34B00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2527A7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131640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3CA393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2DF179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7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3982CF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2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0182A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4FE1DC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34845BC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0018A2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61D191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9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557451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001773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2FD281A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6A830A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D609F4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17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ECB9B1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408DC6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376C6E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4F8338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9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0DCAF5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21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D3F370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D2FF28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12B07B4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EB8904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14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984259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DA339C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9EC169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FD74AE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AD3595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19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917F78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77F354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62CCD9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84074B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16088B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20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F6961F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9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8E0353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C6776A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A1E67D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BCB186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42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973110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5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E61714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B43263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0DD11D4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B81BAB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7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AE570C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9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F252C4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020AEC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053C0DF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C01EB8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P177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0B64BA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028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C82026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2A2884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84B13BF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81B0F32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P8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1229F0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83B62F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94FDFD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657E28A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3415BA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KP9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D660AA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6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EB2B11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840505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617583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49AB16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L1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D94C49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355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F45A3B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DA6E12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279B2FE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89F729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L6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7FD0C4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63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1CD342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856514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F51791A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1D480B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L8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05A6FB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35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87C1EF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CBCBAA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55D6F20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39FAB8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11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F83D55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0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F9B99F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F6F214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99340B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C7CE48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124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E58214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602766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784B7F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BEB423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125DA0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44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42B52C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D139AB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42288E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6DEFEA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B57FD3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00-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999FA8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40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32CD4D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9ED7CF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3FF57C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3DCE42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00-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C29739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D43AC3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8327D5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8A6E96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5D68F8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00-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34E31E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60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9DC187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BA29E7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36E35B99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65576B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1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7B7A02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7.819e-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A87939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E35F42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E479B8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B3DCC9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12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CDF2FD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97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93B73F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8DDC12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CCA8521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C268A4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1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D92648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4.940e-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4289B5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4DC26D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5FA3D84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062355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2A4B86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21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442F59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7D3DE0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568BA8F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C16AB8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CBFF55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39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B3428D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B10250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698DB0C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DC9CAF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17BC5A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19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45AC82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9BC446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6611DFA6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1183BA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9B65BF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6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3F3508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865023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28DBACE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6BDD8F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5-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C38762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43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D18D55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CBE108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61F4DBF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244328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7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D540A2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649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C16B6E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E73F7C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EC703A" w:rsidRPr="00EC703A" w14:paraId="529A123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9A8652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C3E819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21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FF06B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6B1EB3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82DA345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BB9DBB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110-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42FC2F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3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758625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4C0814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7BBDF7FF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9DD536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00-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AD4646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11C13F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D37AB9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0A2F6B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1DFEA6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00-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631039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163368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62EE8B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68EDF7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6DEDD4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00-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EDD06F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607DA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0C166B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24821A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21F8F4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FC975B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2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EB5F5E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5A6FD1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B029596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43F529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C5045A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E8D90A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7F3474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E2D73C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D315BB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997FBC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44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6A2F70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4EAC8F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4B13FD0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0BF089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BB9290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7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966BBE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543F4D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E68D04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8DE95D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E27179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10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CC10EC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5613CD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52DD1D3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60A7C5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B512C4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1CD11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08D96C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809DE49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7B69C2E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3923D7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10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C4C02C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B124C67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DE3AD0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DA192A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A84CFF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17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42A02E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ABE342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538690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27114B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9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733CAE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8FAE7E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C9EDAA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2A112A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02127E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30488E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2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050AC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C7AEB4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E6D9E8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855874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2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4339D3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95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B23FCF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EAC2E0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7D93CB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E67636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2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F5E4A4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0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F536A8A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E2B228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660D46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3FAE28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AD0B80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3172E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8112FB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6324534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BC23BF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583D29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30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D33C75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67373E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EC703A" w:rsidRPr="00EC703A" w14:paraId="0C2D00A3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1959F0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4029FC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28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3B8F6D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9E1F2D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0DA757D8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57E365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5F7B29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8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A8B6F3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237B1A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09A3880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7E1BCD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360-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A15F62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6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791B1B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B5B1750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60014E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776313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10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C4AACA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3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7CD4A6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9ACD1F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16CF95C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C2E946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11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200B70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07B099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B2BFBE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8C08B8D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CA709E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F32ACD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49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61DA57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A61E5F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EC703A" w:rsidRPr="00EC703A" w14:paraId="25649A1D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DB670F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B19B92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4E026A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638356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07DDFF7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F79162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353211F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19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72A650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0726AF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6781715E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805F1F4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71FF4B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011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FFBA02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33B5D9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C703A" w:rsidRPr="00EC703A" w14:paraId="12EC8E3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BE7205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5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1CD10A8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4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A8E3510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C9673F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91D6E8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817F37A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6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9E4449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9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5285AAD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82B886C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D027485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925FBF8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7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1404B8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A9DA21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C5FA9D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91DDB0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023CD1A3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GF 505-9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242F9F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38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E7D12F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F4E479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EC703A" w:rsidRPr="00EC703A" w14:paraId="7E4BE74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9686D96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NP1450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6410FB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20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9050C5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1B7412B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EC14425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0F3CA9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NP41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3B0916B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7C7B26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313EEE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84E310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57604809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NP868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3B86035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34F8A0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D6FE26C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43AAFE31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ABB098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O174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4690D7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24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D3608AF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CF810D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39161C6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1E681D5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O61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530F8EA9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6E0D1C6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9DC4D6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3280C069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B60B31C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1192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67C40C44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70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717776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A4C771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8C77783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106251F1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Q706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6EE3D3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45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CAEC5A4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7E0DE9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5247A692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740826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QP38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0D88563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0077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D81EF1E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CBF4F06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703A" w:rsidRPr="00EC703A" w14:paraId="0DD6A38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21CDFF97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QP509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76D3017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7EB5818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A9F56ED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2193CB87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7E4B6ACB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R298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2E4CF34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91D6BE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8C1E5A5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738F87BD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3DF3B2B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S183L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491AF01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97885C2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FB02531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02273B4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64574DAD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S273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044BD4F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5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C35EFE1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C407702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0A804622" w14:textId="77777777" w:rsidTr="001632E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noWrap/>
            <w:hideMark/>
          </w:tcPr>
          <w:p w14:paraId="44BD6A20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X64R</w:t>
            </w:r>
          </w:p>
        </w:tc>
        <w:tc>
          <w:tcPr>
            <w:tcW w:w="1646" w:type="dxa"/>
            <w:tcBorders>
              <w:top w:val="nil"/>
              <w:bottom w:val="nil"/>
            </w:tcBorders>
            <w:noWrap/>
            <w:hideMark/>
          </w:tcPr>
          <w:p w14:paraId="319D2E23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089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5FFB4C7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DC71BBE" w14:textId="77777777" w:rsidR="007813EF" w:rsidRPr="00EC703A" w:rsidRDefault="007813EF" w:rsidP="001632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703A" w:rsidRPr="00EC703A" w14:paraId="1493C479" w14:textId="77777777" w:rsidTr="0016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60F2E6F" w14:textId="77777777" w:rsidR="007813EF" w:rsidRPr="00EC703A" w:rsidRDefault="007813EF" w:rsidP="001632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X69R</w:t>
            </w:r>
          </w:p>
        </w:tc>
        <w:tc>
          <w:tcPr>
            <w:tcW w:w="164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F755F58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=0.1334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4D79919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E191DAA" w14:textId="77777777" w:rsidR="007813EF" w:rsidRPr="00EC703A" w:rsidRDefault="007813EF" w:rsidP="001632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703A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62082631" w14:textId="77777777" w:rsidR="007813EF" w:rsidRPr="00EC703A" w:rsidRDefault="007813EF"/>
    <w:sectPr w:rsidR="007813EF" w:rsidRPr="00EC703A" w:rsidSect="00EC7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EF"/>
    <w:rsid w:val="00356B3A"/>
    <w:rsid w:val="007813EF"/>
    <w:rsid w:val="00BB0F29"/>
    <w:rsid w:val="00EC703A"/>
    <w:rsid w:val="00F3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2872A"/>
  <w15:chartTrackingRefBased/>
  <w15:docId w15:val="{9FAFCC92-0C0F-4141-A486-4A83382F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E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3EF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3EF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3EF"/>
    <w:rPr>
      <w:rFonts w:ascii="Times New Roman" w:eastAsiaTheme="majorEastAsia" w:hAnsi="Times New Roman" w:cstheme="majorBidi"/>
      <w:b/>
      <w:kern w:val="2"/>
      <w:sz w:val="36"/>
      <w:szCs w:val="32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813EF"/>
    <w:rPr>
      <w:rFonts w:ascii="Times New Roman" w:eastAsiaTheme="majorEastAsia" w:hAnsi="Times New Roman" w:cstheme="majorBidi"/>
      <w:b/>
      <w:kern w:val="2"/>
      <w:sz w:val="28"/>
      <w:szCs w:val="26"/>
      <w:lang w:val="en-US"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813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3EF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81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3EF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Revision">
    <w:name w:val="Revision"/>
    <w:hidden/>
    <w:uiPriority w:val="99"/>
    <w:semiHidden/>
    <w:rsid w:val="007813EF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rsid w:val="007813E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813EF"/>
    <w:rPr>
      <w:rFonts w:ascii="DengXian" w:eastAsia="DengXian" w:hAnsi="DengXian"/>
      <w:noProof/>
      <w:kern w:val="2"/>
      <w:sz w:val="20"/>
      <w:lang w:val="en-US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7813E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813EF"/>
    <w:rPr>
      <w:rFonts w:ascii="DengXian" w:eastAsia="DengXian" w:hAnsi="DengXian"/>
      <w:noProof/>
      <w:kern w:val="2"/>
      <w:sz w:val="20"/>
      <w:lang w:val="en-US"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813EF"/>
  </w:style>
  <w:style w:type="character" w:styleId="Hyperlink">
    <w:name w:val="Hyperlink"/>
    <w:basedOn w:val="DefaultParagraphFont"/>
    <w:uiPriority w:val="99"/>
    <w:unhideWhenUsed/>
    <w:rsid w:val="007813E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13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13EF"/>
    <w:rPr>
      <w:color w:val="7E1FAD"/>
      <w:u w:val="single"/>
    </w:rPr>
  </w:style>
  <w:style w:type="paragraph" w:customStyle="1" w:styleId="msonormal0">
    <w:name w:val="msonormal"/>
    <w:basedOn w:val="Normal"/>
    <w:rsid w:val="007813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7813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7813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7813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C91D32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7813EF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7</Words>
  <Characters>3579</Characters>
  <Application>Microsoft Office Word</Application>
  <DocSecurity>0</DocSecurity>
  <Lines>29</Lines>
  <Paragraphs>8</Paragraphs>
  <ScaleCrop>false</ScaleCrop>
  <Company>INRAE</Company>
  <LinksUpToDate>false</LinksUpToDate>
  <CharactersWithSpaces>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Revathi   Thangaraj</cp:lastModifiedBy>
  <cp:revision>2</cp:revision>
  <dcterms:created xsi:type="dcterms:W3CDTF">2025-06-18T07:54:00Z</dcterms:created>
  <dcterms:modified xsi:type="dcterms:W3CDTF">2025-06-27T02:59:00Z</dcterms:modified>
</cp:coreProperties>
</file>